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5C99" w:rsidRDefault="009B214D">
      <w:r>
        <w:rPr>
          <w:rFonts w:ascii="Times New Roman" w:eastAsia="SimSun" w:hAnsi="Times New Roman" w:cs="Times New Roman" w:hint="eastAsia"/>
          <w:sz w:val="24"/>
          <w:szCs w:val="22"/>
          <w:lang w:bidi="ar"/>
        </w:rPr>
        <w:t>Table S</w:t>
      </w:r>
      <w:r>
        <w:rPr>
          <w:rFonts w:ascii="Times New Roman" w:eastAsia="SimSun" w:hAnsi="Times New Roman" w:cs="Times New Roman"/>
          <w:sz w:val="24"/>
          <w:szCs w:val="22"/>
          <w:lang w:bidi="ar"/>
        </w:rPr>
        <w:t>1</w:t>
      </w:r>
      <w:r>
        <w:rPr>
          <w:rFonts w:ascii="Times New Roman" w:eastAsia="SimSun" w:hAnsi="Times New Roman" w:cs="Times New Roman" w:hint="eastAsia"/>
          <w:sz w:val="24"/>
          <w:szCs w:val="22"/>
          <w:lang w:bidi="ar"/>
        </w:rPr>
        <w:t xml:space="preserve">. The </w:t>
      </w:r>
      <w:r>
        <w:rPr>
          <w:rFonts w:ascii="Times New Roman" w:eastAsia="SimSun" w:hAnsi="Times New Roman" w:cs="Times New Roman"/>
          <w:sz w:val="24"/>
          <w:szCs w:val="22"/>
          <w:lang w:bidi="ar"/>
        </w:rPr>
        <w:t>immune score and stromal score</w:t>
      </w:r>
      <w:r>
        <w:rPr>
          <w:rFonts w:ascii="Times New Roman" w:eastAsia="SimSun" w:hAnsi="Times New Roman" w:cs="Times New Roman" w:hint="eastAsia"/>
          <w:sz w:val="24"/>
          <w:szCs w:val="22"/>
          <w:lang w:bidi="ar"/>
        </w:rPr>
        <w:t xml:space="preserve"> of </w:t>
      </w:r>
      <w:r>
        <w:rPr>
          <w:rFonts w:ascii="Times New Roman" w:eastAsia="SimSun" w:hAnsi="Times New Roman" w:cs="Times New Roman"/>
          <w:color w:val="000000"/>
          <w:sz w:val="24"/>
          <w:lang w:bidi="ar"/>
        </w:rPr>
        <w:t>CC</w:t>
      </w:r>
      <w:r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samples.</w:t>
      </w:r>
      <w:r>
        <w:rPr>
          <w:rFonts w:ascii="Times New Roman" w:eastAsia="SimSun" w:hAnsi="Times New Roman" w:cs="Times New Roman" w:hint="eastAsia"/>
          <w:sz w:val="24"/>
          <w:szCs w:val="22"/>
          <w:lang w:bidi="ar"/>
        </w:rPr>
        <w:t xml:space="preserve"> </w:t>
      </w:r>
    </w:p>
    <w:tbl>
      <w:tblPr>
        <w:tblW w:w="832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949"/>
        <w:gridCol w:w="1458"/>
        <w:gridCol w:w="1458"/>
        <w:gridCol w:w="1459"/>
      </w:tblGrid>
      <w:tr w:rsidR="004C5C99">
        <w:trPr>
          <w:trHeight w:val="285"/>
        </w:trPr>
        <w:tc>
          <w:tcPr>
            <w:tcW w:w="39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14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romal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re</w:t>
            </w:r>
          </w:p>
        </w:tc>
        <w:tc>
          <w:tcPr>
            <w:tcW w:w="14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un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re</w:t>
            </w:r>
          </w:p>
        </w:tc>
        <w:tc>
          <w:tcPr>
            <w:tcW w:w="14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IMATE</w:t>
            </w:r>
          </w:p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re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7UC-01A-11R-A352-07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490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54.945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844.9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3QD-01A-32R-A22U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9.46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21.0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50.48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901-01A-1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31.80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5.27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6.5295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8YT-01A-1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9994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0.532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8.532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2PM-01A-11R-A18M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349.6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09.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459.53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2RB-01A-11R-A18M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408.3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4.41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33.92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UM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87.4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31.2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3.80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V2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11.39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63.04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1.648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907-01A-1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68.5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3.435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5.080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MY-A5BD-01A-11R-A26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736.8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5.703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792.5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FU-A3HZ-01A-11R-A213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56.5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4.004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82.51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1MH-01A-11R-A14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424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80.6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74.18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IR-A3L7-01A-21R-A213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96.9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52.95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749.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MA-AA3W-01A-11R-A38B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32.3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78.87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46.50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8XI-01A-1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33.4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84.2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7943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MA-AA3X-01A-22R-A42S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11.1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36.92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5.80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A62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57.03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6.15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9.11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1BF-01B-11R-A13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81.15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87.9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6.761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1BI-01B-11R-A13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80.96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72.5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1.55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HM-A6W2-06A-22R-A33Z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593.6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31.17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324.8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FU-A3TX-01A-11R-A22U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32.0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0.83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71.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2LZ-01A-11R-A213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433.1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4.207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58.905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ZJ-A8QR-01A-1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467.7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6.81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60.92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JW-A5VG-01A-11R-A28H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66.5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99.75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6.833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MU-A5YI-01A-11R-A32P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5.046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9.4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4.45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410-01A-11R-A32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75.69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2.72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2.973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JX-A3PZ-01A-11R-A32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53.68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73.33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9.64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X-A69L-01A-11R-A32P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04.21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33.34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29.125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53-01A-11R-A38B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629.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7.90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41.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1M5-01A-11R-A13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73.77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45.75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1.984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902-01A-1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443.6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13.1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.5306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1M7-01A-11R-A13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52.0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0.46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8.376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DG-A2KK-01A-11R-A180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32.3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8.21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44.16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3HU-01A-11R-A213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27.74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59.58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31.83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3HD-01B-11R-A213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049.2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48.0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297.2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3HQ-01A-11R-A213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97.99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52.4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4.474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X-A8YF-01A-1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10.2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73.6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3.340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DS-A0VN-01A-21R-A10U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9.147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47.4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68.27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2H0-01A-11R-A180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777.5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6.665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80.8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DS-A5RQ-01A-11R-A28H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13.60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6.4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2.834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Q1-A6DT-01A-11R-A32P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48.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6797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73.1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TCGA-ZJ-AAXA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31.39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5.53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86.925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1QT-01A-11R-A14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77.8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4.754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53.11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MY-A5BE-01A-21R-A26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181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43.15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96.335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MU-A51Y-01A-11R-A26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38.9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31.06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2.145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FU-A23K-01A-11R-A16R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87.7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81.65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3.93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3HR-01A-11R-A213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44.6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2.52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62.145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8QC-01A-1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00.5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9.76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0.765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ZJ-AB0I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21.6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4.620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8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GH-A9DA-01A-2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85.07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3.8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8.754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2RC-01A-11R-A18M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46.74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72.05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5.30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44S-01A-12R-A26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49.40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3.6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4.209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Q1-A6DW-01A-11R-A32P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96.54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5.76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60.77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FU-A2QG-01A-11R-A18M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781.8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4.426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307.45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1MK-01A-11R-A14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.8492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0.34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1.189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ZJ-A8QO-01A-1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57.63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50.98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93.34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MA-AA43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56.35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7.488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78.86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1BL-01A-11R-A13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22.8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68.4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.5642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ZJ-A8QQ-01A-1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520.7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5.576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05.2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8EJ-01A-1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66.6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7.20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69.42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7UI-01A-11R-A36F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78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97.24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8.545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Q1-A73Q-01A-21R-A32P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376.1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3596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348.8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DS-A1OA-01A-11R-A14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48.95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6.82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7.8705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8XK-01A-1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92.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5.313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06.95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905-01A-1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825.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505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726.7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7X5-01A-11R-A36F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301.6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32.4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734.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2RM-01A-21R-A18M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46.92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7517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70.17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IR-A3LL-01A-11R-A213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73.26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02.1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28.85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DR-A0ZM-01A-12R-A10U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55.43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20.0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4.57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R2-A69V-01A-11R-A32P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6.70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95.46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22.17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7UH-01A-11R-A352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33.47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2.166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11.30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UH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0.047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47.25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87.30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LP-A4AV-01A-11R-A32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5.59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52.99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27.39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8QF-01A-2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01.79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7.32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5.528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UC-A7PG-01A-11R-A42S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07.25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7.90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69.34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0TN-01A-21R-A14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23.7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3.167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00.53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1MQ-01A-11R-A14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1758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48.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92.02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X-A69M-01A-11R-A32P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32.7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76.26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3.5205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1MP-01A-11R-A14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1.507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43.49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64.99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7CG-01A-11R-A32P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97.35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33.14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35.793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1BN-01B-11R-A14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717.7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30.4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048.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FU-A5XV-01A-11R-A28H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22.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1.219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41.27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3QE-01A-21R-A21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62.43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62.4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9.97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8Q8-01A-1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43.54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58.52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4.974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BI-A0VR-01A-11R-A10U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10.78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28.2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7.455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2PL-01A-11R-A18M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522.3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4.84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37.53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DR-A0ZL-01A-11R-A10U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775.0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8036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738.2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LP-A5U3-01A-11R-A28H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18.1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6.416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41.77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MY-A5BF-01A-11R-A26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58.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42.69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4.095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JW-A5VH-01A-11R-A28H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15.08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48.25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763.3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1BK-01B-11R-A13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44.34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45.6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01.25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8EC-01A-11R-A36F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092.6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69.6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262.3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IR-A3LH-01A-21R-A213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6.58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26.36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52.94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8QA-01A-1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064.6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.23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668.43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8XJ-01A-1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42.79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6.47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3.681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5FO-01A-21R-A28H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318.3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38.60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856.9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FU-A3HY-01A-11R-A21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718.5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59.57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878.13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FU-A3TQ-01A-11R-A22U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79.76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8.43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8.666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4X-01A-11R-A38B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530.7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1.80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08.9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5O9-01A-11R-A28H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4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4.669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43.333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U5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325.0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3.52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41.5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2IP-01A-11R-A180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468.6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8.05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40.6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RA-A741-01A-11R-A33Z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13.40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4.03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0.629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IR-A3LC-01A-11R-A213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83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9.915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63.78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DG-A2KM-01A-11R-A180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2.458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19.2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01.6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FU-A3YQ-01A-11R-A22U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6235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25.64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19.01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3GN-01A-11R-A213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967.0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07.3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474.3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8XH-01A-1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49.32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7.57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8.256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1BM-01A-11R-A13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76.18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03.27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7.08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DS-A1OB-01A-11R-A14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05.06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5.33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9.735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43B-01A-81R-A32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49.2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87.7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8.557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BI-A20A-01A-11R-A14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22.84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7.72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4.878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MA-AA41-01A-11R-A38B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356.6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4.629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12.03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411-01A-11R-A24H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4.296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4.477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8.773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DS-A3LQ-01A-21R-A21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5.060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9.58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4.5203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2PK-01A-11R-A18M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23.58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38.1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14.58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50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30.8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7.623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03.20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4W-01A-12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49.76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24.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4.343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59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60.27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5.57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5.291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X-A1H5-01A-31R-A13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67.3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.14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63.2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Q1-A5R2-01A-11R-A28H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52.80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32.04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79.23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HM-A3JK-01A-11R-A32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0.53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34.40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74.94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7CJ-01A-11R-A32P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.215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5.8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13.04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2PG-01A-11R-A18M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031.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002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002.1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57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081.6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4.3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146.0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HG-A2PA-01A-11R-A213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20.93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9.58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8.6533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MA-AA3Y-01A-11R-A38B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38.0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55.14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17.13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UI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309.7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9.47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0.31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4Y-01A-11R-A38B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10.24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6.719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3.52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2LV-01A-11R-A18M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43.9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6.7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2.791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8YR-01A-12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32.35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8.4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6.126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JW-A852-01A-11R-A352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446.4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0.41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76.025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UJ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514.4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95.7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510.1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DS-A0VK-01A-21R-A10U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95.31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.094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25.21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DG-A2KL-01A-11R-A180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3.434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76.8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40.33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DG-A2KJ-01A-11R-A32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72.88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.2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5.33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DS-A7WI-01A-12R-A352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430.8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5.22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65.585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7CO-01A-11R-A352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472.7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5.99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76.73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ZJ-AAX8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2.467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4.15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16.625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LP-A4AU-01A-32R-A32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20.34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4.678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5.6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3HE-01A-21R-A22U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30.28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64.83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4.547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2R8-01A-21R-A18M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25.8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8.307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67.5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UC-A7PD-01A-11R-A352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91.5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1.706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69.80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MA-AA3Z-01A-11R-A38B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534.4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47.97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86.47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JW-A5VK-01A-11R-A28H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691.2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5.64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796.9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DS-A1O9-01A-11R-A14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9066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99.3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15.22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IR-A3LK-01A-12R-A213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371.9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4.1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47.83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50E-01A-21R-A26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1.964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8.95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0.9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2RE-01A-11R-A18M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308.8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41.7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650.63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ZJ-AAXD-01A-2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51.74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7.902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33.843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ZJ-AAXN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17.7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5.66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7.955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BI-A0VS-01A-11R-A10U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03.37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0.072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6.695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1ML-01A-11R-A14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10.5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3.966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96.61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MU-A8JM-01A-11R-A36F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58.89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6.22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7.333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2RJ-01A-11R-A18M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49.26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5.56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6.294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DS-A0VL-01A-21R-A10U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56.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6.89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99.355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4J-AA1J-01A-21R-A38B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92.31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.0520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06.25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FU-A23L-01A-11R-A16R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58.82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2.4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3.658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ZJ-AAXI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611.0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9.845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01.2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2R9-01A-11R-A18M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8.073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11.5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43.45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JW-A5VL-01A-11R-A28H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11.6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91.76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0.16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8EI-01A-1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31.6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9.1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7.579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97N-01A-11R-A38B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93.38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8.06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5.315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78R-01A-11R-A32P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98.52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7.0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8.51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7CK-01A-11R-A32P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14.47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22.68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37.15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FU-A3NI-01A-11R-A21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42.20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0.432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1.76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8YQ-01A-1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96.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9.50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06.69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U6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44.0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2.27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8.2233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4Z-01A-11R-A38B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66.00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40.3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74.31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1BE-01B-11R-A13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94.64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4.00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60.63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WL-A834-01A-11R-A352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30.3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5.9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36.2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Q1-A73O-01A-11R-A32P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71.8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.42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8.605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JW-AAVH-01A-11R-A38B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770.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.3077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713.7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HM-A4S6-01A-11R-A26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63.5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8.34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34.83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UV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539.6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.069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389.5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2RO-01A-11R-A18M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25.48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7.366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.883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8EB-01A-11R-A36F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73.84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0.51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3.321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3Y4-01A-51R-A24H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05.55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28.5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22.96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1M8-01A-21R-A13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36.8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8.845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65.6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HM-A6W2-01A-21R-A33Z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72.55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6.27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6.279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7CH-01A-11R-A33Z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85.95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1.317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94.63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2H1-01A-11R-A180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73.37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31.10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57.73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ZJ-AAXT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62.4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8.15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04.2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2PI-01A-11R-A18M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16.97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71.7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88.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JX-A5QV-01A-22R-A28H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366.8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3.915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02.90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UL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931.4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09.8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141.3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PN-A8MA-01A-11R-A36F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89.80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4.02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2260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2IR-01A-11R-A180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668.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21.05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589.5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UD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71.06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59.14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88.085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54-01A-11R-A38B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62.30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8.476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03.82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ZJ-AB0H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35.03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76.16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41.12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DS-A1OC-01A-11R-A14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93.4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9.4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0076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8Q9-01A-12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683.3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4.15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429.1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3HL-01A-11R-A213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91.4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3.97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77.47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DS-A0VM-01A-11R-A10U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18.9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4.904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5.988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2RN-01A-12R-A213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46.43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7.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1.385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2LX-01A-11R-A18M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88.53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50.8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62.28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5ZE-01A-11R-A28H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6297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09.29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03.66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1BJ-01A-11R-A13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80.46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85.4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4.964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1MN-01A-11R-A14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391.7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7.352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74.3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7XC-01A-11R-A38B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54.54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19.6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5.060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ZJ-AAXJ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462.5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6.32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66.20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1QS-01A-61R-A22U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3.954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4.472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38.42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7UE-01A-11R-A33Z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561.5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4.07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47.5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FU-A3WB-01A-11R-A22U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29.9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65.88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395.8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JW-A5VJ-01A-11R-A28H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309.4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3.363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66.0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LP-A4AW-01A-11R-A24H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6.463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2.21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8.6813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ZJ-AAXU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41.8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20.2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8.473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UY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42.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6.987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5.13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8EH-01A-11R-A36F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661.6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997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635.6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1M6-01A-11R-A13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504.3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66.75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071.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2RA-01A-11R-A18M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364.2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91.59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7.36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8EG-01A-11R-A36F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719.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4.07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505.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V3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08.7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4.30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5711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5ZF-01A-11R-A28H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95.45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99.4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94.89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MA-AA42-01A-12R-A38B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96.71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33.6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36.95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U7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67.55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49.69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2.1392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DS-A1OD-01A-11R-A14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94.26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6.6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22.40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ZJ-AAX4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27.47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92.6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65.13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MY-A913-01A-1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05.55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0.88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5.33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UC-A7PF-01A-11R-A352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99.2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27.4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28.203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2LY-01A-31R-A18M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31.75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90.96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9.20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UU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607.7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2.48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485.2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8ZZ-01A-1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6.808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05.9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8769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3GJ-01A-21R-A213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62.6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7.8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5.150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1MI-01A-11R-A14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51.23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0.305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40.92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6QX-01A-12R-A33Z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41.90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7.25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5.34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7X3-01A-11R-A352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02.35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45.5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3.24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3HT-01A-61R-A21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3.890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1.165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5.05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UC-A7PG-06A-11R-A42S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87.0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17.1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0.06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UB-01A-22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65.06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40.04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74.9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8EK-01A-12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587.8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9.10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88.7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UC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81.14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2.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1.055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958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56.59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65.0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8.49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2R7-01A-11R-A18M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72.04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4.75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.7079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5ZD-01A-11R-A28H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44.2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8.6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4.402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1BQ-01C-11R-A213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79.6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12.53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2.894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JW-A5VI-01A-11R-A28H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02.62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3.454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0.832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ZJ-AAXF-01A-3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20.75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14.2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3.46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2RK-01A-11R-A18M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79.6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7.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63236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LP-A4AX-01A-12R-A24H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79.9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75.90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95.99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Q1-A5R3-01A-11R-A28H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51.9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1.97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9.955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JX-A3Q0-01A-11R-A32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51.7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11.68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9.9794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X-A3L1-01A-11R-A32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96.54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82.16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5.621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3HS-01A-11R-A213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34.56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5.260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9.30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2LT-01A-11R-A18M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88.69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27.68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8.991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ZX-AA5X-01A-11R-A42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0.102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34.4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64.58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A-A439-01A-11R-A24H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0233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3.41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9.4429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7CL-01A-11R-A32P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36.00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8.64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17.363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C5-A1MF-01A-11R-A13Y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36.1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99.45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3.2621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8EL-01A-1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08.19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37.16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28.96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EK-A2GZ-01A-11R-A180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404.5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9.76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24.817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VS-A8QM-01A-11R-A37O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.799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62.64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15.445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HM-A3JJ-01A-21R-A21T-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454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6.95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3.408</w:t>
            </w:r>
          </w:p>
        </w:tc>
      </w:tr>
      <w:tr w:rsidR="004C5C99">
        <w:trPr>
          <w:trHeight w:val="285"/>
        </w:trPr>
        <w:tc>
          <w:tcPr>
            <w:tcW w:w="3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A-XS-A8TJ-01A-11R-A36F-0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81.57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3.130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1.5583</w:t>
            </w:r>
          </w:p>
        </w:tc>
      </w:tr>
    </w:tbl>
    <w:p w:rsidR="004C5C99" w:rsidRDefault="004C5C99"/>
    <w:p w:rsidR="004C5C99" w:rsidRDefault="004C5C99"/>
    <w:p w:rsidR="004C5C99" w:rsidRDefault="004C5C99"/>
    <w:p w:rsidR="004C5C99" w:rsidRDefault="004C5C99"/>
    <w:p w:rsidR="004C5C99" w:rsidRDefault="004C5C99"/>
    <w:p w:rsidR="004C5C99" w:rsidRDefault="004C5C99"/>
    <w:p w:rsidR="004C5C99" w:rsidRDefault="009B214D">
      <w:pPr>
        <w:widowControl/>
        <w:jc w:val="left"/>
        <w:textAlignment w:val="center"/>
        <w:rPr>
          <w:rFonts w:ascii="Times New Roman" w:eastAsia="DengXian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Table S2. The 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  <w:lang w:bidi="ar"/>
        </w:rPr>
        <w:t xml:space="preserve">IRGPs </w:t>
      </w:r>
      <w:r>
        <w:rPr>
          <w:rFonts w:ascii="Times New Roman" w:eastAsia="DengXian" w:hAnsi="Times New Roman" w:cs="Times New Roman" w:hint="eastAsia"/>
          <w:color w:val="000000"/>
          <w:kern w:val="0"/>
          <w:sz w:val="22"/>
          <w:szCs w:val="22"/>
          <w:lang w:bidi="ar"/>
        </w:rPr>
        <w:t>with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  <w:lang w:bidi="ar"/>
        </w:rPr>
        <w:t xml:space="preserve"> significant prognostic differences</w:t>
      </w:r>
      <w:r>
        <w:rPr>
          <w:rFonts w:ascii="Times New Roman" w:eastAsia="DengXi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  <w:lang w:bidi="ar"/>
        </w:rPr>
        <w:t>in univariate Cox proportional hazards regression analysis.</w:t>
      </w:r>
    </w:p>
    <w:tbl>
      <w:tblPr>
        <w:tblW w:w="8324" w:type="dxa"/>
        <w:jc w:val="center"/>
        <w:tblLayout w:type="fixed"/>
        <w:tblLook w:val="04A0" w:firstRow="1" w:lastRow="0" w:firstColumn="1" w:lastColumn="0" w:noHBand="0" w:noVBand="1"/>
      </w:tblPr>
      <w:tblGrid>
        <w:gridCol w:w="2218"/>
        <w:gridCol w:w="1526"/>
        <w:gridCol w:w="1526"/>
        <w:gridCol w:w="1526"/>
        <w:gridCol w:w="1528"/>
      </w:tblGrid>
      <w:tr w:rsidR="004C5C99">
        <w:trPr>
          <w:trHeight w:val="285"/>
          <w:jc w:val="center"/>
        </w:trPr>
        <w:tc>
          <w:tcPr>
            <w:tcW w:w="22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GPs</w:t>
            </w:r>
          </w:p>
        </w:tc>
        <w:tc>
          <w:tcPr>
            <w:tcW w:w="15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</w:t>
            </w:r>
          </w:p>
        </w:tc>
        <w:tc>
          <w:tcPr>
            <w:tcW w:w="15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.95L</w:t>
            </w:r>
          </w:p>
        </w:tc>
        <w:tc>
          <w:tcPr>
            <w:tcW w:w="15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.95H</w:t>
            </w: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xPvalue</w:t>
            </w:r>
            <w:proofErr w:type="spellEnd"/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I3|LPXN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8247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1869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226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803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I3|SLAMF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904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817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874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9929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AP2|SIGLEC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02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534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57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2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OBEC3H|FASL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733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125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28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7985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OBEC3H|TIGI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399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598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36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159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TLA|GPR17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146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090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593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5615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QC|SRG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358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801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40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6144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44|GPR17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147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525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5916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305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8|FASL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571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72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795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6171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37|KLRB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496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922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269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4632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3G|LILRB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655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243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540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1988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80|RGS1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02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246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72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9875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84|P2RY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451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09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256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1585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RKL|RHOH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514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522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64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525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EC2D|SIGLEC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70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855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02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1915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EC4A|LILRB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888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289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298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5486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MKLR1|KLRB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183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77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93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8412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H4|STAC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15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153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59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4842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VI2B|SLAMF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424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463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86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8978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RL3|LY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962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519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31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497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GR|IL10R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798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437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158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7501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XP3|RASAL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739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623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53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298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T7|TFE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74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043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23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8234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R18|IFN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499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066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727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8532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R34|STAC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793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56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688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9732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YPC|LST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267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719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6469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922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SF6|TNFSF13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246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743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351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155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LRB1|PLA2G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6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999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2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6898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CP2|SLAMF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677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531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1575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126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9|ZC3H12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784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28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397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3353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LRC3|SIGLEC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509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446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618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25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2RY13|SIGLEC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82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531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76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1302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GS18|TBX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795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428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00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2638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MD9L|TMEM14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601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739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72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7391</w:t>
            </w:r>
          </w:p>
        </w:tc>
      </w:tr>
      <w:tr w:rsidR="004C5C99">
        <w:trPr>
          <w:trHeight w:val="285"/>
          <w:jc w:val="center"/>
        </w:trPr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AMF8|ZNF68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717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839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934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5C99" w:rsidRDefault="009B214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7179</w:t>
            </w:r>
          </w:p>
        </w:tc>
      </w:tr>
    </w:tbl>
    <w:p w:rsidR="004C5C99" w:rsidRDefault="004C5C99">
      <w:pPr>
        <w:widowControl/>
        <w:jc w:val="left"/>
        <w:textAlignment w:val="center"/>
        <w:rPr>
          <w:rFonts w:ascii="Times New Roman" w:eastAsia="DengXian" w:hAnsi="Times New Roman" w:cs="Times New Roman"/>
          <w:color w:val="000000"/>
          <w:kern w:val="0"/>
          <w:sz w:val="22"/>
          <w:szCs w:val="22"/>
          <w:lang w:bidi="ar"/>
        </w:rPr>
      </w:pPr>
      <w:bookmarkStart w:id="0" w:name="_GoBack"/>
      <w:bookmarkEnd w:id="0"/>
    </w:p>
    <w:sectPr w:rsidR="004C5C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C99"/>
    <w:rsid w:val="004C5C99"/>
    <w:rsid w:val="009B214D"/>
    <w:rsid w:val="4376702B"/>
    <w:rsid w:val="78820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6C13E61-6ACC-4043-A69F-504C69D13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2453</Words>
  <Characters>13988</Characters>
  <Application>Microsoft Office Word</Application>
  <DocSecurity>0</DocSecurity>
  <Lines>116</Lines>
  <Paragraphs>32</Paragraphs>
  <ScaleCrop>false</ScaleCrop>
  <Company/>
  <LinksUpToDate>false</LinksUpToDate>
  <CharactersWithSpaces>16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arthi K.</cp:lastModifiedBy>
  <cp:revision>2</cp:revision>
  <dcterms:created xsi:type="dcterms:W3CDTF">2021-05-07T15:54:00Z</dcterms:created>
  <dcterms:modified xsi:type="dcterms:W3CDTF">2021-11-14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48374F7727E5400B957CF8A10BA5CFF6</vt:lpwstr>
  </property>
</Properties>
</file>